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4999" w:type="pct"/>
        <w:tblInd w:w="0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outset" w:color="auto" w:sz="18" w:space="0"/>
          <w:insideV w:val="outset" w:color="auto" w:sz="18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806"/>
        <w:gridCol w:w="2974"/>
        <w:gridCol w:w="1724"/>
      </w:tblGrid>
      <w:tr w14:paraId="56D1E6DF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</w:tblPrEx>
        <w:tc>
          <w:tcPr>
            <w:tcW w:w="2237" w:type="pct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EC5E0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Characteristics</w:t>
            </w:r>
          </w:p>
        </w:tc>
        <w:tc>
          <w:tcPr>
            <w:tcW w:w="1748" w:type="pct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FE8F0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Odds Ratio (95% CI)</w:t>
            </w:r>
          </w:p>
        </w:tc>
        <w:tc>
          <w:tcPr>
            <w:tcW w:w="1013" w:type="pct"/>
            <w:tcBorders>
              <w:top w:val="outset" w:color="auto" w:sz="6" w:space="0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1BAAA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zh-CN"/>
              </w:rPr>
              <w:t>P</w:t>
            </w: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value</w:t>
            </w:r>
          </w:p>
        </w:tc>
      </w:tr>
      <w:tr w14:paraId="768708F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D3C86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zh-Han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G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Hans"/>
              </w:rPr>
              <w:t>ender</w:t>
            </w:r>
          </w:p>
        </w:tc>
        <w:tc>
          <w:tcPr>
            <w:tcW w:w="1748" w:type="pct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2450C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</w:p>
        </w:tc>
        <w:tc>
          <w:tcPr>
            <w:tcW w:w="1013" w:type="pct"/>
            <w:tcBorders>
              <w:top w:val="outset" w:color="auto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55677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</w:p>
        </w:tc>
      </w:tr>
      <w:tr w14:paraId="7328C1C1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4ACC4B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Femal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zh-CN"/>
              </w:rPr>
              <w:t>e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0A55A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.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114A6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72DC3E7C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E0508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Male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8BD4F6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24 (0.84, 1.82)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E5F8F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2774</w:t>
            </w:r>
          </w:p>
        </w:tc>
      </w:tr>
      <w:tr w14:paraId="530356F3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52E335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A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zh-CN"/>
              </w:rPr>
              <w:t>ge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E734CC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02 (1.01, 1.03)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E4322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0010</w:t>
            </w:r>
          </w:p>
        </w:tc>
      </w:tr>
      <w:tr w14:paraId="3076378F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57CC8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R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zh-CN"/>
              </w:rPr>
              <w:t>ace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0F939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F54C9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</w:p>
        </w:tc>
      </w:tr>
      <w:tr w14:paraId="283CB538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8888B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Asian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99B08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.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42FF7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21B84903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39067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zh-CN"/>
              </w:rPr>
              <w:t>B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lack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D2F0F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27 (0.41, 3.95)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9B379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6764</w:t>
            </w:r>
          </w:p>
        </w:tc>
      </w:tr>
      <w:tr w14:paraId="757E45E2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2FF21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zh-CN"/>
              </w:rPr>
              <w:t>W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hite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95B2B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.49 (0.93, 6.63)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AF370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0684</w:t>
            </w:r>
          </w:p>
        </w:tc>
      </w:tr>
      <w:tr w14:paraId="414F2413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9E33E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zh-CN"/>
              </w:rPr>
              <w:t>O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ther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Hans"/>
              </w:rPr>
              <w:t>s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C8856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2.10 (0.76, 5.80)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28A5A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1530</w:t>
            </w:r>
          </w:p>
        </w:tc>
      </w:tr>
      <w:tr w14:paraId="4BFA5008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88D43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H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Hans"/>
              </w:rPr>
              <w:t>ospital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zh-Hans"/>
              </w:rPr>
              <w:t xml:space="preserve"> 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Hans"/>
              </w:rPr>
              <w:t>time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  <w:lang w:eastAsia="zh-Hans"/>
              </w:rPr>
              <w:t>(d)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5EDE5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03 (1.02, 1.05)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A743B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&lt;0.0001</w:t>
            </w:r>
          </w:p>
        </w:tc>
      </w:tr>
      <w:tr w14:paraId="7A4686DD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193FE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ICU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zh-CN"/>
              </w:rPr>
              <w:t xml:space="preserve"> 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Hans"/>
              </w:rPr>
              <w:t>time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  <w:lang w:eastAsia="zh-Hans"/>
              </w:rPr>
              <w:t>(d)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6570E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37 (1.24, 1.52)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4E962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&lt;0.0001</w:t>
            </w:r>
          </w:p>
        </w:tc>
      </w:tr>
      <w:tr w14:paraId="64EBD6DB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62306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S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Hans"/>
              </w:rPr>
              <w:t>epsis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1A0175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91239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</w:p>
        </w:tc>
      </w:tr>
      <w:tr w14:paraId="00F97AC4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47EB6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     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zh-CN"/>
              </w:rPr>
              <w:t>N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Hans"/>
              </w:rPr>
              <w:t>o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F6F1D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.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ECAD8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75BC947A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ED1E8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     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zh-CN"/>
              </w:rPr>
              <w:t>Y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Hans"/>
              </w:rPr>
              <w:t>es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A9C16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3.56 (2.40, 5.30)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80832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&lt;0.0001</w:t>
            </w:r>
          </w:p>
        </w:tc>
      </w:tr>
      <w:tr w14:paraId="7EE65665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D132A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MI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C7D91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29651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</w:p>
        </w:tc>
      </w:tr>
      <w:tr w14:paraId="4FBF160C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724E2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     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zh-CN"/>
              </w:rPr>
              <w:t>N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Hans"/>
              </w:rPr>
              <w:t>o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4D98E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.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1459E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0577A3D4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53520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     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zh-CN"/>
              </w:rPr>
              <w:t>Y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Hans"/>
              </w:rPr>
              <w:t>es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C4473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78 (0.85, 3.71)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AD675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1238</w:t>
            </w:r>
          </w:p>
        </w:tc>
      </w:tr>
      <w:tr w14:paraId="291AF1E7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B14A0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CHF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E4110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B1BE6C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</w:p>
        </w:tc>
      </w:tr>
      <w:tr w14:paraId="4D4B299C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AEB5B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     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zh-CN"/>
              </w:rPr>
              <w:t>N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Hans"/>
              </w:rPr>
              <w:t>o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455A0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.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E00E5F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357A5812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7B682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     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zh-CN"/>
              </w:rPr>
              <w:t>Y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Hans"/>
              </w:rPr>
              <w:t>es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FA97B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4.23 (2.00, 8.94)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4B44C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0002</w:t>
            </w:r>
          </w:p>
        </w:tc>
      </w:tr>
      <w:tr w14:paraId="235690FA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342878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COPD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98FC4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4FE5F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</w:p>
        </w:tc>
      </w:tr>
      <w:tr w14:paraId="240D34C8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B9645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     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zh-CN"/>
              </w:rPr>
              <w:t>N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Hans"/>
              </w:rPr>
              <w:t>o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E73BA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.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B10CB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2A709CBE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E7D4B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     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zh-CN"/>
              </w:rPr>
              <w:t>Y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Hans"/>
              </w:rPr>
              <w:t>es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F6163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25 (0.76, 2.06)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E61EA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3870</w:t>
            </w:r>
          </w:p>
        </w:tc>
      </w:tr>
      <w:tr w14:paraId="52AE158F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E6158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H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Hans"/>
              </w:rPr>
              <w:t>ypertension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3C67B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11D00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</w:p>
        </w:tc>
      </w:tr>
      <w:tr w14:paraId="12CF461B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028A65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     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zh-CN"/>
              </w:rPr>
              <w:t>N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Hans"/>
              </w:rPr>
              <w:t>o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87B9B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.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E6EDF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34AAE9F2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F7980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     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zh-CN"/>
              </w:rPr>
              <w:t>Y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Hans"/>
              </w:rPr>
              <w:t>es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DB79A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66 (0.45, 0.97)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2B2CF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0340</w:t>
            </w:r>
          </w:p>
        </w:tc>
      </w:tr>
      <w:tr w14:paraId="46A28C7C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EF2A2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D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Hans"/>
              </w:rPr>
              <w:t>iabetes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zh-Hans"/>
              </w:rPr>
              <w:t xml:space="preserve"> 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93EA3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4C68E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</w:p>
        </w:tc>
      </w:tr>
      <w:tr w14:paraId="455B3EAC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97207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     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zh-CN"/>
              </w:rPr>
              <w:t>N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Hans"/>
              </w:rPr>
              <w:t>o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132D0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.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6B426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22810042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87CE2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     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zh-CN"/>
              </w:rPr>
              <w:t>Y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Hans"/>
              </w:rPr>
              <w:t>es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9AB1E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93 (0.62, 1.41)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C9070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7475</w:t>
            </w:r>
          </w:p>
        </w:tc>
      </w:tr>
      <w:tr w14:paraId="17558648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21224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S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Hans"/>
              </w:rPr>
              <w:t>evere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zh-CN"/>
              </w:rPr>
              <w:t xml:space="preserve"> 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L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Hans"/>
              </w:rPr>
              <w:t>iver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F3FD0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0FECE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</w:p>
        </w:tc>
      </w:tr>
      <w:tr w14:paraId="2A21C243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74054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     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zh-CN"/>
              </w:rPr>
              <w:t>N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Hans"/>
              </w:rPr>
              <w:t>o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58ECE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.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01BFD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44A6A2E6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C13B8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     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zh-CN"/>
              </w:rPr>
              <w:t>Y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Hans"/>
              </w:rPr>
              <w:t>es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FD3A4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75 (0.66, 4.60)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3F837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2593</w:t>
            </w:r>
          </w:p>
        </w:tc>
      </w:tr>
      <w:tr w14:paraId="47DFBCD0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09E25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SAPSII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CF0A5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05 (1.04, 1.06)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7BC02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&lt;0.0001</w:t>
            </w:r>
          </w:p>
        </w:tc>
      </w:tr>
      <w:tr w14:paraId="2CF87B85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3D31D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SOFA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B5F2DC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30 (1.22, 1.39)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22A0C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&lt;0.0001</w:t>
            </w:r>
          </w:p>
        </w:tc>
      </w:tr>
      <w:tr w14:paraId="63423961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58C16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I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Hans"/>
              </w:rPr>
              <w:t>nvasive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zh-Hans"/>
              </w:rPr>
              <w:t xml:space="preserve"> Ve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Hans"/>
              </w:rPr>
              <w:t>nt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zh-Hans"/>
              </w:rPr>
              <w:t xml:space="preserve"> 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482F4EB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8302B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</w:p>
        </w:tc>
      </w:tr>
      <w:tr w14:paraId="69105DD5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1EBD4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     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zh-CN"/>
              </w:rPr>
              <w:t>N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Hans"/>
              </w:rPr>
              <w:t>o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F6E15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.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F0E56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53E980E2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1C677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     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zh-CN"/>
              </w:rPr>
              <w:t>Y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Hans"/>
              </w:rPr>
              <w:t>es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221CF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4.84 (3.11, 7.53)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08CA4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&lt;0.0001</w:t>
            </w:r>
          </w:p>
        </w:tc>
      </w:tr>
      <w:tr w14:paraId="5AFF7324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8BF2A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CPR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4A5113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041AB4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</w:p>
        </w:tc>
      </w:tr>
      <w:tr w14:paraId="6F989A22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8E28C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     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zh-CN"/>
              </w:rPr>
              <w:t>N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Hans"/>
              </w:rPr>
              <w:t>o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D0F88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1.0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C2898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</w:p>
        </w:tc>
      </w:tr>
      <w:tr w14:paraId="2F3AF229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8F185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     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zh-CN"/>
              </w:rPr>
              <w:t>Y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Hans"/>
              </w:rPr>
              <w:t>es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9561DE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17 (0.13, 10.59)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F5579E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8864</w:t>
            </w:r>
          </w:p>
        </w:tc>
      </w:tr>
      <w:tr w14:paraId="5DCFC79F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64F47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H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zh-CN"/>
              </w:rPr>
              <w:t>R</w:t>
            </w: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tpm)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0444C8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00 (0.99, 1.01)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3DB110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3958</w:t>
            </w:r>
          </w:p>
        </w:tc>
      </w:tr>
      <w:tr w14:paraId="1443F78E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3A7D56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M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Hans"/>
              </w:rPr>
              <w:t>ap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  <w:lang w:eastAsia="zh-Hans"/>
              </w:rPr>
              <w:t>(mmHg)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F9559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99 (0.98, 1.00)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92B1A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0154</w:t>
            </w:r>
          </w:p>
        </w:tc>
      </w:tr>
      <w:tr w14:paraId="14E30E8B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71559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W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Hans"/>
              </w:rPr>
              <w:t>bc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10^9/L)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C6196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03 (1.00, 1.06)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BC5665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0339</w:t>
            </w:r>
          </w:p>
        </w:tc>
      </w:tr>
      <w:tr w14:paraId="5AD8313B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DDBCBA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RDW</w:t>
            </w: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10^12/L)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D51E8F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16 (1.03, 1.30)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357727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0120</w:t>
            </w:r>
          </w:p>
        </w:tc>
      </w:tr>
      <w:tr w14:paraId="688A7B71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8169C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P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Hans"/>
              </w:rPr>
              <w:t>lt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10^9/L)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4CE5A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00 (1.00, 1.00)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08757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5949</w:t>
            </w:r>
          </w:p>
        </w:tc>
      </w:tr>
      <w:tr w14:paraId="0240503F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BF017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C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Hans"/>
              </w:rPr>
              <w:t>r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(mg/d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L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</w:rPr>
              <w:t>)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545B37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34 (1.09, 1.64)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E1E4BAD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0046</w:t>
            </w:r>
          </w:p>
        </w:tc>
      </w:tr>
      <w:tr w14:paraId="2A3F8653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D96638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A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Hans"/>
              </w:rPr>
              <w:t>lb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g/dL)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A19E67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0.64 (0.48, 0.85)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A98A7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0020</w:t>
            </w:r>
          </w:p>
        </w:tc>
      </w:tr>
      <w:tr w14:paraId="24CFD716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B4C761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B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Hans"/>
              </w:rPr>
              <w:t>un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</w:t>
            </w: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  <w:lang w:val="en-US" w:eastAsia="zh-Hans"/>
              </w:rPr>
              <w:t>mmol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  <w:lang w:eastAsia="zh-Hans"/>
              </w:rPr>
              <w:t>/d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L)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74B5C0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02 (1.01, 1.03)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6415A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0022</w:t>
            </w:r>
          </w:p>
        </w:tc>
      </w:tr>
      <w:tr w14:paraId="363B9912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56A7D5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RAR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7BB1AF9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35 (1.16, 1.57)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6D33D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&lt;0.0001</w:t>
            </w:r>
          </w:p>
        </w:tc>
      </w:tr>
      <w:tr w14:paraId="5DAA5047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D4130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PT</w:t>
            </w: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s)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D8B8F14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03 (1.00, 1.06)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E97AE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0918</w:t>
            </w:r>
          </w:p>
        </w:tc>
      </w:tr>
      <w:tr w14:paraId="343FCCFF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EC28523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INR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D9317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30 (0.94, 1.80)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861A14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1139</w:t>
            </w:r>
          </w:p>
        </w:tc>
      </w:tr>
      <w:tr w14:paraId="665C858A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A6F39D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  <w:t>A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Hans"/>
              </w:rPr>
              <w:t>lt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IU/L)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47CB77E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00 (1.00, 1.00)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F929BA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2952</w:t>
            </w:r>
          </w:p>
        </w:tc>
      </w:tr>
      <w:tr w14:paraId="1A762AA4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31D976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A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Hans"/>
              </w:rPr>
              <w:t>st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  <w:lang w:eastAsia="zh-CN"/>
              </w:rPr>
              <w:t>(IU/L)</w:t>
            </w:r>
          </w:p>
        </w:tc>
        <w:tc>
          <w:tcPr>
            <w:tcW w:w="17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96D15F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00 (1.00, 1.00) </w:t>
            </w: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0A160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4726</w:t>
            </w:r>
          </w:p>
        </w:tc>
      </w:tr>
      <w:tr w14:paraId="2CECA412"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3806" w:type="dxa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22A14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H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zh-CN"/>
              </w:rPr>
              <w:t>b</w:t>
            </w:r>
            <w:r>
              <w:rPr>
                <w:rFonts w:hint="eastAsia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  <w:lang w:eastAsia="zh-Hans"/>
              </w:rPr>
              <w:t>(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  <w:lang w:val="en-US" w:eastAsia="zh-Hans"/>
              </w:rPr>
              <w:t>g/dL</w:t>
            </w:r>
            <w:r>
              <w:rPr>
                <w:rFonts w:hint="default" w:ascii="Arial" w:hAnsi="Arial" w:eastAsia="Arial" w:cs="Arial"/>
                <w:b w:val="0"/>
                <w:i w:val="0"/>
                <w:color w:val="000000"/>
                <w:sz w:val="18"/>
                <w:szCs w:val="18"/>
                <w:u w:val="none"/>
                <w:lang w:eastAsia="zh-Hans"/>
              </w:rPr>
              <w:t>)</w:t>
            </w:r>
            <w:bookmarkStart w:id="0" w:name="_GoBack"/>
            <w:bookmarkEnd w:id="0"/>
          </w:p>
        </w:tc>
        <w:tc>
          <w:tcPr>
            <w:tcW w:w="1748" w:type="pct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E116EBC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eastAsia="en-US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 xml:space="preserve">1.06 (0.98, 1.14) </w:t>
            </w:r>
          </w:p>
        </w:tc>
        <w:tc>
          <w:tcPr>
            <w:tcW w:w="1013" w:type="pct"/>
            <w:tcBorders>
              <w:top w:val="nil"/>
              <w:left w:val="nil"/>
              <w:bottom w:val="outset" w:color="auto" w:sz="6" w:space="0"/>
              <w:right w:val="nil"/>
            </w:tcBorders>
            <w:shd w:val="clear" w:color="auto" w:fill="FFFFFF"/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B5FF82"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/>
              <w:jc w:val="center"/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Arial" w:hAnsi="Arial" w:eastAsia="Arial" w:cs="Arial"/>
                <w:b w:val="0"/>
                <w:i w:val="0"/>
                <w:color w:val="000000"/>
                <w:kern w:val="0"/>
                <w:sz w:val="18"/>
                <w:szCs w:val="18"/>
                <w:u w:val="none"/>
                <w:lang w:val="en-US" w:eastAsia="zh-CN"/>
              </w:rPr>
              <w:t>0.1464</w:t>
            </w:r>
          </w:p>
        </w:tc>
      </w:tr>
    </w:tbl>
    <w:p w14:paraId="2E9C584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Helvetica Neue">
    <w:altName w:val="Times New Roman"/>
    <w:panose1 w:val="020005030000000200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D046F4"/>
    <w:rsid w:val="001F3ADA"/>
    <w:rsid w:val="05C50AD2"/>
    <w:rsid w:val="07D4164E"/>
    <w:rsid w:val="089808CE"/>
    <w:rsid w:val="10141507"/>
    <w:rsid w:val="15261CD5"/>
    <w:rsid w:val="2020322B"/>
    <w:rsid w:val="217A4BBD"/>
    <w:rsid w:val="241A2687"/>
    <w:rsid w:val="2A691C72"/>
    <w:rsid w:val="2CDD4252"/>
    <w:rsid w:val="38CC1D4A"/>
    <w:rsid w:val="39C24EFB"/>
    <w:rsid w:val="3AAB0C3B"/>
    <w:rsid w:val="3F2042CB"/>
    <w:rsid w:val="41D81760"/>
    <w:rsid w:val="471274C2"/>
    <w:rsid w:val="480A0199"/>
    <w:rsid w:val="48BB1493"/>
    <w:rsid w:val="4D98594B"/>
    <w:rsid w:val="4EC866B8"/>
    <w:rsid w:val="4ED046F4"/>
    <w:rsid w:val="51183927"/>
    <w:rsid w:val="53416A23"/>
    <w:rsid w:val="5A386DE8"/>
    <w:rsid w:val="636B3D8A"/>
    <w:rsid w:val="686314D3"/>
    <w:rsid w:val="6A94006A"/>
    <w:rsid w:val="6C5C6ECC"/>
    <w:rsid w:val="6DE16CD0"/>
    <w:rsid w:val="6F762449"/>
    <w:rsid w:val="74671A1D"/>
    <w:rsid w:val="7A951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07</Words>
  <Characters>963</Characters>
  <Lines>0</Lines>
  <Paragraphs>0</Paragraphs>
  <TotalTime>0</TotalTime>
  <ScaleCrop>false</ScaleCrop>
  <LinksUpToDate>false</LinksUpToDate>
  <CharactersWithSpaces>1064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5T13:31:00Z</dcterms:created>
  <dc:creator>汗诤姥仿巡</dc:creator>
  <cp:lastModifiedBy>汗诤姥仿巡</cp:lastModifiedBy>
  <dcterms:modified xsi:type="dcterms:W3CDTF">2025-04-16T12:51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CD947D8D9F2641109A7609D9E9B655BE_11</vt:lpwstr>
  </property>
  <property fmtid="{D5CDD505-2E9C-101B-9397-08002B2CF9AE}" pid="4" name="KSOTemplateDocerSaveRecord">
    <vt:lpwstr>eyJoZGlkIjoiMWE3NGIwZmU4NDQzY2Y2MmZiMjUxNjExY2RjOGE5NTEiLCJ1c2VySWQiOiIxNjgwMzc5ODk1In0=</vt:lpwstr>
  </property>
</Properties>
</file>